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422" w:firstLineChars="200"/>
        <w:jc w:val="center"/>
        <w:rPr>
          <w:rFonts w:hint="eastAsia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</w:pPr>
      <w:r>
        <w:rPr>
          <w:rFonts w:ascii="Times New Roman" w:hAnsi="Times New Roman"/>
          <w:b/>
          <w:bCs/>
          <w:highlight w:val="none"/>
        </w:rPr>
        <w:t xml:space="preserve">Table </w:t>
      </w:r>
      <w:r>
        <w:rPr>
          <w:rFonts w:hint="eastAsia" w:ascii="Times New Roman" w:hAnsi="Times New Roman"/>
          <w:b/>
          <w:bCs/>
          <w:highlight w:val="none"/>
          <w:lang w:val="en-US" w:eastAsia="zh-CN"/>
        </w:rPr>
        <w:t xml:space="preserve">S7 </w:t>
      </w:r>
      <w:r>
        <w:rPr>
          <w:rFonts w:hint="eastAsia" w:ascii="Times New Roman" w:hAnsi="Times New Roman"/>
          <w:b/>
          <w:bCs/>
          <w:highlight w:val="none"/>
        </w:rPr>
        <w:t>Screening results of IPF-related target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5"/>
        <w:gridCol w:w="248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95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Items</w:t>
            </w:r>
          </w:p>
        </w:tc>
        <w:tc>
          <w:tcPr>
            <w:tcW w:w="2485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AdobeHeitiStd-Regular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AdobeHeitiStd-Regular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Targets（n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9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AdobeHeitiStd-Regular" w:cs="Times New Roman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OMIM-Entry-Retrieval</w:t>
            </w:r>
          </w:p>
        </w:tc>
        <w:tc>
          <w:tcPr>
            <w:tcW w:w="248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AdobeHeitiStd-Regular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AdobeHeitiStd-Regular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AdobeHeitiStd-Regular" w:cs="Times New Roman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OMIM-Gene-Map-Retrieval</w:t>
            </w:r>
          </w:p>
        </w:tc>
        <w:tc>
          <w:tcPr>
            <w:tcW w:w="24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AdobeHeitiStd-Regular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AdobeHeitiStd-Regular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3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AdobeHeitiStd-Regular" w:cs="Times New Roman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ascii="Times New Roman" w:hAnsi="Times New Roman"/>
                <w:highlight w:val="none"/>
              </w:rPr>
              <w:t>TTD</w:t>
            </w:r>
          </w:p>
        </w:tc>
        <w:tc>
          <w:tcPr>
            <w:tcW w:w="24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AdobeHeitiStd-Regular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AdobeHeitiStd-Regular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AdobeHeitiStd-Regular" w:cs="Times New Roman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ascii="Times New Roman" w:hAnsi="Times New Roman"/>
                <w:highlight w:val="none"/>
              </w:rPr>
              <w:t>DRUGBANK</w:t>
            </w:r>
          </w:p>
        </w:tc>
        <w:tc>
          <w:tcPr>
            <w:tcW w:w="24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AdobeHeitiStd-Regular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AdobeHeitiStd-Regular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AdobeHeitiStd-Regular" w:cs="Times New Roman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highlight w:val="none"/>
              </w:rPr>
              <w:t>disgenet</w:t>
            </w:r>
          </w:p>
        </w:tc>
        <w:tc>
          <w:tcPr>
            <w:tcW w:w="24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AdobeHeitiStd-Regular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AdobeHeitiStd-Regular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8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95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Genecards</w:t>
            </w:r>
          </w:p>
        </w:tc>
        <w:tc>
          <w:tcPr>
            <w:tcW w:w="2485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AdobeHeitiStd-Regular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AdobeHeitiStd-Regular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30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9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</w:rPr>
              <w:t>Merge and remove duplicate values</w:t>
            </w:r>
          </w:p>
        </w:tc>
        <w:tc>
          <w:tcPr>
            <w:tcW w:w="248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AdobeHeitiStd-Regular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AdobeHeitiStd-Regular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870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obeHeitiStd-Regular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VmYTBiOTBhM2FhZjEwMTQyOWI0MzUwOWExYzA0YjcifQ=="/>
  </w:docVars>
  <w:rsids>
    <w:rsidRoot w:val="00000000"/>
    <w:rsid w:val="065F5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1T12:30:20Z</dcterms:created>
  <dc:creator>hover</dc:creator>
  <cp:lastModifiedBy>枫帆</cp:lastModifiedBy>
  <dcterms:modified xsi:type="dcterms:W3CDTF">2024-04-11T12:30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1CC8668BB8A64DC8B8B7F6C29CB39B3E_12</vt:lpwstr>
  </property>
</Properties>
</file>